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558"/>
        <w:tblOverlap w:val="never"/>
        <w:tblW w:w="167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521"/>
        <w:gridCol w:w="912"/>
        <w:gridCol w:w="817"/>
        <w:gridCol w:w="735"/>
        <w:gridCol w:w="900"/>
        <w:gridCol w:w="713"/>
        <w:gridCol w:w="945"/>
        <w:gridCol w:w="840"/>
        <w:gridCol w:w="952"/>
        <w:gridCol w:w="960"/>
        <w:gridCol w:w="765"/>
        <w:gridCol w:w="240"/>
        <w:gridCol w:w="855"/>
        <w:gridCol w:w="780"/>
        <w:gridCol w:w="833"/>
        <w:gridCol w:w="753"/>
        <w:gridCol w:w="777"/>
        <w:gridCol w:w="240"/>
        <w:gridCol w:w="765"/>
        <w:gridCol w:w="742"/>
        <w:gridCol w:w="818"/>
      </w:tblGrid>
      <w:tr w14:paraId="149BE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0531F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Day </w:t>
            </w:r>
          </w:p>
        </w:tc>
        <w:tc>
          <w:tcPr>
            <w:tcW w:w="52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67EC8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12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77A06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5EBBC0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RRITIN</w:t>
            </w:r>
          </w:p>
          <w:p w14:paraId="63DC8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5-150ng/ml)</w:t>
            </w:r>
          </w:p>
        </w:tc>
        <w:tc>
          <w:tcPr>
            <w:tcW w:w="817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1D5CE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11454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L-2R</w:t>
            </w:r>
          </w:p>
          <w:p w14:paraId="2930A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&lt;6400pg/ml)</w:t>
            </w:r>
          </w:p>
        </w:tc>
        <w:tc>
          <w:tcPr>
            <w:tcW w:w="735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49FD0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AB76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  <w:p w14:paraId="3859B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0-1.7 mmol/L)</w:t>
            </w:r>
          </w:p>
        </w:tc>
        <w:tc>
          <w:tcPr>
            <w:tcW w:w="900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6464B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6228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-D</w:t>
            </w:r>
          </w:p>
          <w:p w14:paraId="74AE2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0 - 0.55 μg/ml)</w:t>
            </w:r>
          </w:p>
        </w:tc>
        <w:tc>
          <w:tcPr>
            <w:tcW w:w="713" w:type="dxa"/>
            <w:vMerge w:val="restart"/>
            <w:tcBorders>
              <w:bottom w:val="nil"/>
            </w:tcBorders>
            <w:shd w:val="clear" w:color="000000" w:fill="FFFFFF"/>
            <w:noWrap/>
            <w:vAlign w:val="center"/>
          </w:tcPr>
          <w:p w14:paraId="5827E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F1EB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BG</w:t>
            </w:r>
          </w:p>
          <w:p w14:paraId="27B08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.8--3.5 g/L)</w:t>
            </w:r>
          </w:p>
        </w:tc>
        <w:tc>
          <w:tcPr>
            <w:tcW w:w="4462" w:type="dxa"/>
            <w:gridSpan w:val="5"/>
            <w:tcBorders>
              <w:bottom w:val="single" w:color="auto" w:sz="6" w:space="0"/>
            </w:tcBorders>
            <w:shd w:val="clear" w:color="000000" w:fill="FFFFFF"/>
            <w:noWrap/>
            <w:vAlign w:val="center"/>
          </w:tcPr>
          <w:p w14:paraId="39A9E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lood-Rt</w:t>
            </w:r>
          </w:p>
        </w:tc>
        <w:tc>
          <w:tcPr>
            <w:tcW w:w="2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689A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998" w:type="dxa"/>
            <w:gridSpan w:val="5"/>
            <w:tcBorders>
              <w:bottom w:val="single" w:color="auto" w:sz="6" w:space="0"/>
            </w:tcBorders>
            <w:shd w:val="clear" w:color="000000" w:fill="FFFFFF"/>
            <w:noWrap/>
            <w:vAlign w:val="center"/>
          </w:tcPr>
          <w:p w14:paraId="2A963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Myocardi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nju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rkers</w:t>
            </w:r>
          </w:p>
        </w:tc>
        <w:tc>
          <w:tcPr>
            <w:tcW w:w="24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FB41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25" w:type="dxa"/>
            <w:gridSpan w:val="3"/>
            <w:tcBorders>
              <w:bottom w:val="single" w:color="auto" w:sz="6" w:space="0"/>
            </w:tcBorders>
            <w:shd w:val="clear" w:color="000000" w:fill="FFFFFF"/>
            <w:noWrap/>
            <w:vAlign w:val="center"/>
          </w:tcPr>
          <w:p w14:paraId="1A88F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iver Function</w:t>
            </w:r>
          </w:p>
        </w:tc>
      </w:tr>
      <w:tr w14:paraId="3C1E8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noWrap/>
            <w:vAlign w:val="center"/>
          </w:tcPr>
          <w:p w14:paraId="3B46E445"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9AFF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5F51B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5D5DFA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79676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0F787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713" w:type="dxa"/>
            <w:vMerge w:val="continue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1CAC3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156BE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  <w:p w14:paraId="68C99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25 - 350 10^9/L)</w:t>
            </w:r>
          </w:p>
        </w:tc>
        <w:tc>
          <w:tcPr>
            <w:tcW w:w="840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17C60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b</w:t>
            </w:r>
          </w:p>
          <w:p w14:paraId="22E15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15--150 g/L)</w:t>
            </w:r>
          </w:p>
        </w:tc>
        <w:tc>
          <w:tcPr>
            <w:tcW w:w="952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38F79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  <w:p w14:paraId="0D43C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3.5--9.5 10^9/L)</w:t>
            </w:r>
          </w:p>
        </w:tc>
        <w:tc>
          <w:tcPr>
            <w:tcW w:w="960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7D0A6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#NEUT</w:t>
            </w:r>
          </w:p>
          <w:p w14:paraId="124BA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.8 - 6.3 10^9/L)</w:t>
            </w:r>
          </w:p>
        </w:tc>
        <w:tc>
          <w:tcPr>
            <w:tcW w:w="765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7C0C3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P</w:t>
            </w:r>
          </w:p>
          <w:p w14:paraId="7C50F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0 - 10 mg/L)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48998D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45DED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T-BNP</w:t>
            </w:r>
          </w:p>
          <w:p w14:paraId="11BF1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&lt;300pg/ml)</w:t>
            </w:r>
          </w:p>
        </w:tc>
        <w:tc>
          <w:tcPr>
            <w:tcW w:w="780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6BDE9E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YO</w:t>
            </w:r>
          </w:p>
          <w:p w14:paraId="56698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0--61.5 ng/ml)</w:t>
            </w:r>
          </w:p>
        </w:tc>
        <w:tc>
          <w:tcPr>
            <w:tcW w:w="833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290AC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DH</w:t>
            </w:r>
          </w:p>
          <w:p w14:paraId="1E812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20--250 U/L)</w:t>
            </w:r>
          </w:p>
        </w:tc>
        <w:tc>
          <w:tcPr>
            <w:tcW w:w="753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5C6FD7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K</w:t>
            </w:r>
          </w:p>
          <w:p w14:paraId="49A73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40 - 200 IU/L)</w:t>
            </w:r>
          </w:p>
        </w:tc>
        <w:tc>
          <w:tcPr>
            <w:tcW w:w="777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2F54B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K-MB</w:t>
            </w:r>
          </w:p>
          <w:p w14:paraId="5F76C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0 - 25 U/L)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  <w:shd w:val="clear" w:color="000000" w:fill="FFFFFF"/>
            <w:vAlign w:val="center"/>
          </w:tcPr>
          <w:p w14:paraId="6BF4DD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2BD35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ST</w:t>
            </w:r>
          </w:p>
          <w:p w14:paraId="65B90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13--35 U/L)</w:t>
            </w:r>
          </w:p>
        </w:tc>
        <w:tc>
          <w:tcPr>
            <w:tcW w:w="742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05A2D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T</w:t>
            </w:r>
          </w:p>
          <w:p w14:paraId="53A51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7 - 40 U/L)</w:t>
            </w:r>
          </w:p>
        </w:tc>
        <w:tc>
          <w:tcPr>
            <w:tcW w:w="818" w:type="dxa"/>
            <w:tcBorders>
              <w:top w:val="single" w:color="auto" w:sz="6" w:space="0"/>
              <w:bottom w:val="single" w:color="auto" w:sz="6" w:space="0"/>
            </w:tcBorders>
            <w:shd w:val="clear" w:color="000000" w:fill="FFFFFF"/>
            <w:vAlign w:val="center"/>
          </w:tcPr>
          <w:p w14:paraId="7EA5F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BIL</w:t>
            </w:r>
          </w:p>
          <w:p w14:paraId="3F766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8"/>
                <w:szCs w:val="8"/>
                <w:lang w:bidi="ar"/>
              </w:rPr>
              <w:t>(5--21 umol/L)</w:t>
            </w:r>
          </w:p>
        </w:tc>
      </w:tr>
      <w:tr w14:paraId="6A1BC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A8CD6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2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19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.5</w:t>
            </w:r>
          </w:p>
        </w:tc>
        <w:tc>
          <w:tcPr>
            <w:tcW w:w="912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6ECE7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00</w:t>
            </w:r>
          </w:p>
        </w:tc>
        <w:tc>
          <w:tcPr>
            <w:tcW w:w="817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9726A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56B0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5729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91</w:t>
            </w:r>
          </w:p>
        </w:tc>
        <w:tc>
          <w:tcPr>
            <w:tcW w:w="713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96AE0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</w:t>
            </w:r>
          </w:p>
        </w:tc>
        <w:tc>
          <w:tcPr>
            <w:tcW w:w="945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432C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84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AD61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952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2FEB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5</w:t>
            </w:r>
          </w:p>
        </w:tc>
        <w:tc>
          <w:tcPr>
            <w:tcW w:w="96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03B1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49</w:t>
            </w:r>
          </w:p>
        </w:tc>
        <w:tc>
          <w:tcPr>
            <w:tcW w:w="765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5A510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8.32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7EE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1EC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F376D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C77D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3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902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7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10C9B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B03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499D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54.3</w:t>
            </w:r>
          </w:p>
        </w:tc>
        <w:tc>
          <w:tcPr>
            <w:tcW w:w="742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A1A6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40.5</w:t>
            </w:r>
          </w:p>
        </w:tc>
        <w:tc>
          <w:tcPr>
            <w:tcW w:w="818" w:type="dxa"/>
            <w:tcBorders>
              <w:top w:val="single" w:color="auto" w:sz="6" w:space="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331D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.4</w:t>
            </w:r>
          </w:p>
        </w:tc>
      </w:tr>
      <w:tr w14:paraId="38374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5ECE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EE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C733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A4BD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9957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59115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.1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9F47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179AF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44FA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FC89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637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F6A8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4.6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29E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728BB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0BE9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82.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B0E6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9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1AA0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8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3DFC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7FC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09C03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C492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DBF8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14:paraId="78951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ACB1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22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82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B4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01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FA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.3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EF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6E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1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E38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99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8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4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2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80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68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3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C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5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64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4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64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F0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7AC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6.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0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3.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B8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2.54</w:t>
            </w:r>
          </w:p>
        </w:tc>
      </w:tr>
      <w:tr w14:paraId="5B832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AABA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6AAA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BD5A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E0A6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03AA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C9E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4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0516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D590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11B7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1C3F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7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5532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3365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.4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5B92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A6F15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4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293C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A2F8F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4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D9C1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44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8671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8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63B4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C3C3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09.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C8C5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0.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F3E1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0.57</w:t>
            </w:r>
          </w:p>
        </w:tc>
      </w:tr>
      <w:tr w14:paraId="5DC3E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1BA83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B65D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E35FE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46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86E4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88.1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A5DE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69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EE47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7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6DA6D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46E7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DE39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0290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7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1783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.3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C125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9.1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6DBC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9150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621FA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08F6F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83.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9B34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851.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EA53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2.7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1324F2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B890C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86.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3B06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0782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3.83</w:t>
            </w:r>
          </w:p>
        </w:tc>
      </w:tr>
      <w:tr w14:paraId="1FD12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F874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25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FE1E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7EDE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DB90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EC40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16E9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A18F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AF7E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2D6C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9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A5C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1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76590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4.7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E5EB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2C16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00D0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2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EA28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7.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D3B4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6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759A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4.6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51CC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0CF8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73.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8A4D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7.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6CBB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67</w:t>
            </w:r>
          </w:p>
        </w:tc>
      </w:tr>
      <w:tr w14:paraId="7F554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6C25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8E20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36BD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ADF3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09F8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462B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AE8C5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1EE3A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1ECE9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6B11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.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3E2CC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.0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EC67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6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E753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31E34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8CC4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9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FA47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5.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47DEB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24.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1DB86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.1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70D2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F989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69.7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BE0A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0.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3B4E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92</w:t>
            </w:r>
          </w:p>
        </w:tc>
      </w:tr>
      <w:tr w14:paraId="7E010B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6E82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24B7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5074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26B2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39CB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EB00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.4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31E7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6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3CE9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7CA5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804E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7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E1C2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5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9BEB4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.5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2FF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ED56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CE1B1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96.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970DF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8.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A361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69.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926B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3.3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DF32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3672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4.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74B48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6.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E264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45</w:t>
            </w:r>
          </w:p>
        </w:tc>
      </w:tr>
      <w:tr w14:paraId="33EF2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930E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E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F803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5F61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FE4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20A3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D205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C414B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005A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3AFE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E42C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1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F639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.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8179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B1C0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E362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5.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E2BB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4.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DDC3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90.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334DC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.9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DF24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E4A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8.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5802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3.1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0EFA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99</w:t>
            </w:r>
          </w:p>
        </w:tc>
      </w:tr>
      <w:tr w14:paraId="1F131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7D3F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F9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4CB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47.7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A023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19A5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8F49C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B23C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7B45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C8F9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B267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E0AC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2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E764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5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A150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361C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9A72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90.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D302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4.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BA2B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6.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C422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5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07499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26AC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3.2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AA6E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6.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FFD9A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2</w:t>
            </w:r>
          </w:p>
        </w:tc>
      </w:tr>
      <w:tr w14:paraId="2F152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A40D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B58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DF81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2DB5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2E3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B8288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9ABA2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8979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9BBA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03B2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9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90D5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0633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9BBE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9CB8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1225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4.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D04A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0.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6C7DC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C67A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0C6B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2100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9.4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C7C3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1.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4529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38</w:t>
            </w:r>
          </w:p>
        </w:tc>
      </w:tr>
      <w:tr w14:paraId="7FA34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923C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D73E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20A6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134750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1E68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2DF93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619E3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A2DB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7DBC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5A88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8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2CA6A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1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F63E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.1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0663B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B86E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21D7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2.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F1F2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2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686DE3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AC7D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0E91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8D39E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.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975C5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5.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3629E0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.73</w:t>
            </w:r>
          </w:p>
        </w:tc>
      </w:tr>
      <w:tr w14:paraId="6865AA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5F66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BB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68D51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68BA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78A5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151F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1CD7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2739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6900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F0199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7BA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1F01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2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328D0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FD62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5DEE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.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430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3.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CC7FD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4.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F46A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.0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4B6D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45C6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2.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7146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.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0394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.7</w:t>
            </w:r>
          </w:p>
        </w:tc>
      </w:tr>
      <w:tr w14:paraId="71779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F5657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E604D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F8C5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697E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CDCF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8D37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8904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27CC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8CD3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31CF2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99B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30A7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9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19AC6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9CB9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3597D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B25B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1FE0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8548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CC76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97F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.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9927B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3A9B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47</w:t>
            </w:r>
          </w:p>
        </w:tc>
      </w:tr>
      <w:tr w14:paraId="6F4340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1FC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1C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D0EB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96E4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7D3F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90D5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EF60D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074E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052E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7EA2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9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D284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1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C3BA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76BA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825F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2EE5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CD02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9862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AFB0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BFF9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666F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7033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28E7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14:paraId="0CD26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206E2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1A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F4A4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009F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A77F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85F0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1AB76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9ECC0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AA944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AA69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43EC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79FC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7B62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25F70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276F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933E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748E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2D0B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B0655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CF8B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.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C652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6.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01DA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35</w:t>
            </w:r>
          </w:p>
        </w:tc>
      </w:tr>
      <w:tr w14:paraId="6B2D2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9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DE58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1D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.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845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23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4F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5.2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7A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B8D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2095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2D4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3B73A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7488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CCA0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1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C35EA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B61A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D79B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1BF8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B518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29A52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55BBF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BD845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2E95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5.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D139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7E4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.43</w:t>
            </w:r>
          </w:p>
        </w:tc>
      </w:tr>
    </w:tbl>
    <w:p w14:paraId="5A529A21">
      <w:pPr>
        <w:jc w:val="center"/>
      </w:pPr>
      <w:r>
        <w:rPr>
          <w:sz w:val="24"/>
        </w:rPr>
        <w:t xml:space="preserve">Supplementary </w:t>
      </w:r>
      <w:r>
        <w:rPr>
          <w:rFonts w:hint="eastAsia"/>
          <w:sz w:val="24"/>
        </w:rPr>
        <w:t>F</w:t>
      </w:r>
      <w:r>
        <w:rPr>
          <w:sz w:val="24"/>
        </w:rPr>
        <w:t>ile</w:t>
      </w:r>
      <w:bookmarkStart w:id="0" w:name="_GoBack"/>
      <w:bookmarkEnd w:id="0"/>
      <w:r>
        <w:rPr>
          <w:rFonts w:hint="eastAsia"/>
          <w:sz w:val="24"/>
        </w:rPr>
        <w:t>. Daily body temperature and laboratory indicators</w:t>
      </w:r>
    </w:p>
    <w:sectPr>
      <w:pgSz w:w="16838" w:h="11906" w:orient="landscape"/>
      <w:pgMar w:top="1134" w:right="1440" w:bottom="1134" w:left="1440" w:header="851" w:footer="992" w:gutter="0"/>
      <w:cols w:space="0" w:num="1"/>
      <w:docGrid w:type="lines" w:linePitch="32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VlYWUyNDI3ZDU0N2NhMjQ5ZjAxYjNlZDIzYmUxY2MifQ=="/>
  </w:docVars>
  <w:rsids>
    <w:rsidRoot w:val="00C904C0"/>
    <w:rsid w:val="0011065D"/>
    <w:rsid w:val="0012522B"/>
    <w:rsid w:val="0013694D"/>
    <w:rsid w:val="001810BE"/>
    <w:rsid w:val="003C266F"/>
    <w:rsid w:val="003D0243"/>
    <w:rsid w:val="003F1F8A"/>
    <w:rsid w:val="00C904C0"/>
    <w:rsid w:val="045A2EBC"/>
    <w:rsid w:val="0D8A1620"/>
    <w:rsid w:val="110A4882"/>
    <w:rsid w:val="256D6852"/>
    <w:rsid w:val="28F82F45"/>
    <w:rsid w:val="2A3F3E7C"/>
    <w:rsid w:val="2D9F39BB"/>
    <w:rsid w:val="336D45D4"/>
    <w:rsid w:val="46EE1DDD"/>
    <w:rsid w:val="49646021"/>
    <w:rsid w:val="4ADD32B8"/>
    <w:rsid w:val="4E191136"/>
    <w:rsid w:val="4EFD0A57"/>
    <w:rsid w:val="541C0847"/>
    <w:rsid w:val="55817C57"/>
    <w:rsid w:val="5B484E08"/>
    <w:rsid w:val="6F3B14C4"/>
    <w:rsid w:val="70FE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2</Words>
  <Characters>1486</Characters>
  <Lines>14</Lines>
  <Paragraphs>3</Paragraphs>
  <TotalTime>1</TotalTime>
  <ScaleCrop>false</ScaleCrop>
  <LinksUpToDate>false</LinksUpToDate>
  <CharactersWithSpaces>152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11:17:00Z</dcterms:created>
  <dc:creator>17282</dc:creator>
  <cp:lastModifiedBy>弈</cp:lastModifiedBy>
  <dcterms:modified xsi:type="dcterms:W3CDTF">2024-08-19T07:37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6E974FFAE10490D8877D46EE705C1C3_12</vt:lpwstr>
  </property>
</Properties>
</file>